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28BE8" w14:textId="1EE81AC5" w:rsidR="000B7538" w:rsidRPr="0049408B" w:rsidRDefault="00C86D29" w:rsidP="00792E8F">
      <w:pPr>
        <w:jc w:val="left"/>
        <w:rPr>
          <w:rFonts w:ascii="Times New Roman" w:hAnsi="Times New Roman" w:cs="Times New Roman"/>
          <w:sz w:val="20"/>
          <w:szCs w:val="20"/>
        </w:rPr>
      </w:pPr>
      <w:r w:rsidRPr="00C86D29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</w:t>
      </w:r>
      <w:r w:rsidR="00066142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BC416C" w:rsidRPr="0049408B">
        <w:rPr>
          <w:rFonts w:ascii="Times New Roman" w:hAnsi="Times New Roman" w:cs="Times New Roman"/>
          <w:sz w:val="20"/>
          <w:szCs w:val="20"/>
        </w:rPr>
        <w:t xml:space="preserve">Cytokine in </w:t>
      </w:r>
      <w:r w:rsidR="00BF070C" w:rsidRPr="0049408B">
        <w:rPr>
          <w:rFonts w:ascii="Times New Roman" w:hAnsi="Times New Roman" w:cs="Times New Roman"/>
          <w:sz w:val="20"/>
          <w:szCs w:val="20"/>
        </w:rPr>
        <w:t>BALF (</w:t>
      </w:r>
      <w:r w:rsidR="00BF070C" w:rsidRPr="0049408B">
        <w:rPr>
          <w:rFonts w:ascii="Times New Roman" w:hAnsi="Times New Roman" w:cs="Times New Roman"/>
          <w:kern w:val="0"/>
          <w:sz w:val="20"/>
          <w:szCs w:val="20"/>
        </w:rPr>
        <w:t>picograms per milliliter</w:t>
      </w:r>
      <w:r w:rsidR="00BF070C" w:rsidRPr="0049408B">
        <w:rPr>
          <w:rFonts w:ascii="Times New Roman" w:hAnsi="Times New Roman" w:cs="Times New Roman"/>
          <w:sz w:val="20"/>
          <w:szCs w:val="20"/>
        </w:rPr>
        <w:t>)</w:t>
      </w:r>
    </w:p>
    <w:p w14:paraId="13CD2696" w14:textId="77777777" w:rsidR="00527410" w:rsidRPr="0049408B" w:rsidRDefault="00527410" w:rsidP="00792E8F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440"/>
        <w:gridCol w:w="1530"/>
        <w:gridCol w:w="1522"/>
        <w:gridCol w:w="1628"/>
        <w:gridCol w:w="1214"/>
      </w:tblGrid>
      <w:tr w:rsidR="00527410" w:rsidRPr="0049408B" w14:paraId="50D45244" w14:textId="77777777" w:rsidTr="000C36F2">
        <w:tc>
          <w:tcPr>
            <w:tcW w:w="1188" w:type="dxa"/>
          </w:tcPr>
          <w:p w14:paraId="1AE1AEFB" w14:textId="4C4EF80C" w:rsidR="00527410" w:rsidRPr="00C86D29" w:rsidRDefault="00527410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ytokine</w:t>
            </w:r>
          </w:p>
        </w:tc>
        <w:tc>
          <w:tcPr>
            <w:tcW w:w="1440" w:type="dxa"/>
          </w:tcPr>
          <w:p w14:paraId="5F028370" w14:textId="5BCDC280" w:rsidR="00527410" w:rsidRPr="00C86D29" w:rsidRDefault="00821B17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re</w:t>
            </w: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  <w:t>-</w:t>
            </w: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/WT</w:t>
            </w:r>
          </w:p>
        </w:tc>
        <w:tc>
          <w:tcPr>
            <w:tcW w:w="1530" w:type="dxa"/>
          </w:tcPr>
          <w:p w14:paraId="7E7938A0" w14:textId="7FABA254" w:rsidR="00527410" w:rsidRPr="00C86D29" w:rsidRDefault="00821B17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re</w:t>
            </w: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  <w:t>+</w:t>
            </w: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/WT</w:t>
            </w:r>
          </w:p>
        </w:tc>
        <w:tc>
          <w:tcPr>
            <w:tcW w:w="1522" w:type="dxa"/>
          </w:tcPr>
          <w:p w14:paraId="0B7E4345" w14:textId="767F7E0D" w:rsidR="00527410" w:rsidRPr="00C86D29" w:rsidRDefault="00821B17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re</w:t>
            </w: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  <w:t>-</w:t>
            </w: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/</w:t>
            </w:r>
            <w:proofErr w:type="spellStart"/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Tg</w:t>
            </w:r>
            <w:proofErr w:type="spellEnd"/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628" w:type="dxa"/>
            <w:shd w:val="clear" w:color="auto" w:fill="auto"/>
          </w:tcPr>
          <w:p w14:paraId="05E76C56" w14:textId="1413BD93" w:rsidR="00527410" w:rsidRPr="00C86D29" w:rsidRDefault="00821B17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re</w:t>
            </w:r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eastAsia="en-US"/>
              </w:rPr>
              <w:t>+</w:t>
            </w:r>
            <w:r w:rsidR="006C7723"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/</w:t>
            </w:r>
            <w:proofErr w:type="spellStart"/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Tg</w:t>
            </w:r>
            <w:proofErr w:type="spellEnd"/>
            <w:r w:rsidRPr="00C86D29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214" w:type="dxa"/>
          </w:tcPr>
          <w:p w14:paraId="1A33D08C" w14:textId="7FC94AAD" w:rsidR="00527410" w:rsidRPr="00C86D29" w:rsidRDefault="006B7917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6D2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D</w:t>
            </w:r>
          </w:p>
        </w:tc>
      </w:tr>
      <w:tr w:rsidR="00527410" w:rsidRPr="0049408B" w14:paraId="70833951" w14:textId="77777777" w:rsidTr="000C36F2">
        <w:tc>
          <w:tcPr>
            <w:tcW w:w="1188" w:type="dxa"/>
          </w:tcPr>
          <w:p w14:paraId="7C64D883" w14:textId="1FF5C794" w:rsidR="00527410" w:rsidRPr="00044AC8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C321D">
              <w:rPr>
                <w:rFonts w:ascii="Times New Roman" w:hAnsi="Times New Roman" w:cs="Times New Roman"/>
                <w:sz w:val="20"/>
                <w:szCs w:val="20"/>
              </w:rPr>
              <w:t>IL-4</w:t>
            </w:r>
          </w:p>
        </w:tc>
        <w:tc>
          <w:tcPr>
            <w:tcW w:w="1440" w:type="dxa"/>
          </w:tcPr>
          <w:p w14:paraId="43D30350" w14:textId="14443CFF" w:rsidR="00527410" w:rsidRPr="0049408B" w:rsidRDefault="00ED4FED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30" w:type="dxa"/>
          </w:tcPr>
          <w:p w14:paraId="1132F94B" w14:textId="1C8F6127" w:rsidR="00527410" w:rsidRPr="0049408B" w:rsidRDefault="00ED4FED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22" w:type="dxa"/>
          </w:tcPr>
          <w:p w14:paraId="6B9274EE" w14:textId="5AD90F67" w:rsidR="00527410" w:rsidRPr="0049408B" w:rsidRDefault="00ED4FED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9.90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628" w:type="dxa"/>
            <w:shd w:val="clear" w:color="auto" w:fill="auto"/>
          </w:tcPr>
          <w:p w14:paraId="6C9CC1A0" w14:textId="6C2EC798" w:rsidR="00527410" w:rsidRPr="0049408B" w:rsidRDefault="00ED4FED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.57</w:t>
            </w:r>
            <w:r w:rsidR="00792E8F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.81</w:t>
            </w:r>
          </w:p>
        </w:tc>
        <w:tc>
          <w:tcPr>
            <w:tcW w:w="1214" w:type="dxa"/>
          </w:tcPr>
          <w:p w14:paraId="54BCF802" w14:textId="78437312" w:rsidR="00527410" w:rsidRPr="0058152B" w:rsidRDefault="00ED4FED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05D96" w:rsidRPr="00581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27410" w:rsidRPr="0049408B" w14:paraId="1A26ED42" w14:textId="77777777" w:rsidTr="000C36F2">
        <w:tc>
          <w:tcPr>
            <w:tcW w:w="1188" w:type="dxa"/>
          </w:tcPr>
          <w:p w14:paraId="753ADB66" w14:textId="48C922F5" w:rsidR="00527410" w:rsidRPr="00207AB0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>IL-5</w:t>
            </w:r>
          </w:p>
        </w:tc>
        <w:tc>
          <w:tcPr>
            <w:tcW w:w="1440" w:type="dxa"/>
          </w:tcPr>
          <w:p w14:paraId="6DFFC55F" w14:textId="23704C55" w:rsidR="00527410" w:rsidRPr="00207AB0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792E8F" w:rsidRPr="00207AB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B60D4B" w:rsidRPr="0020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30" w:type="dxa"/>
          </w:tcPr>
          <w:p w14:paraId="0843CE51" w14:textId="2A176708" w:rsidR="00527410" w:rsidRPr="00207AB0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 xml:space="preserve">1.41 ± </w:t>
            </w:r>
            <w:r w:rsidR="00B60D4B" w:rsidRPr="00207AB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22" w:type="dxa"/>
          </w:tcPr>
          <w:p w14:paraId="2C4EB632" w14:textId="5ED8751F" w:rsidR="00527410" w:rsidRPr="00207AB0" w:rsidRDefault="00A06704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2B71F1" w:rsidRPr="00207AB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792E8F" w:rsidRPr="00207AB0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>10.95</w:t>
            </w:r>
          </w:p>
        </w:tc>
        <w:tc>
          <w:tcPr>
            <w:tcW w:w="1628" w:type="dxa"/>
            <w:shd w:val="clear" w:color="auto" w:fill="auto"/>
          </w:tcPr>
          <w:p w14:paraId="62B05B8D" w14:textId="1D131AAB" w:rsidR="00527410" w:rsidRPr="00207AB0" w:rsidRDefault="002B71F1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A06704" w:rsidRPr="0020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20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A06704" w:rsidRPr="0020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</w:t>
            </w:r>
            <w:r w:rsidR="00792E8F" w:rsidRPr="0020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20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.</w:t>
            </w:r>
            <w:r w:rsidR="00A06704" w:rsidRPr="00207AB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214" w:type="dxa"/>
          </w:tcPr>
          <w:p w14:paraId="22B523B0" w14:textId="36D90A1A" w:rsidR="00527410" w:rsidRPr="0058152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E31D81" w:rsidRPr="00581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27410" w:rsidRPr="0049408B" w14:paraId="7E0E9757" w14:textId="77777777" w:rsidTr="000C36F2">
        <w:tc>
          <w:tcPr>
            <w:tcW w:w="1188" w:type="dxa"/>
          </w:tcPr>
          <w:p w14:paraId="6268BA0B" w14:textId="57E5058A" w:rsidR="00527410" w:rsidRPr="00044AC8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C321D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NTES</w:t>
            </w:r>
          </w:p>
        </w:tc>
        <w:tc>
          <w:tcPr>
            <w:tcW w:w="1440" w:type="dxa"/>
          </w:tcPr>
          <w:p w14:paraId="66B61342" w14:textId="3D9D7330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30" w:type="dxa"/>
          </w:tcPr>
          <w:p w14:paraId="720DADF4" w14:textId="572B9818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22" w:type="dxa"/>
          </w:tcPr>
          <w:p w14:paraId="11D767D3" w14:textId="68B3AA8B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28" w:type="dxa"/>
            <w:shd w:val="clear" w:color="auto" w:fill="auto"/>
          </w:tcPr>
          <w:p w14:paraId="0FB6B8A3" w14:textId="2809AA67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14" w:type="dxa"/>
          </w:tcPr>
          <w:p w14:paraId="6FD5F46B" w14:textId="7F1129FF" w:rsidR="00527410" w:rsidRPr="0058152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527410" w:rsidRPr="0049408B" w14:paraId="0AEE4380" w14:textId="77777777" w:rsidTr="000C36F2">
        <w:tc>
          <w:tcPr>
            <w:tcW w:w="1188" w:type="dxa"/>
          </w:tcPr>
          <w:p w14:paraId="10D0E928" w14:textId="6D2BC7C7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21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P-1α</w:t>
            </w:r>
          </w:p>
        </w:tc>
        <w:tc>
          <w:tcPr>
            <w:tcW w:w="1440" w:type="dxa"/>
          </w:tcPr>
          <w:p w14:paraId="398D6372" w14:textId="58F220AE" w:rsidR="00527410" w:rsidRPr="0049408B" w:rsidRDefault="00F100A4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4.55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D106B8" w:rsidRPr="0049408B">
              <w:rPr>
                <w:rFonts w:ascii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1530" w:type="dxa"/>
          </w:tcPr>
          <w:p w14:paraId="002CE3EF" w14:textId="741B0E08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106B8" w:rsidRPr="0049408B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F76120" w:rsidRPr="0049408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22" w:type="dxa"/>
          </w:tcPr>
          <w:p w14:paraId="5531014B" w14:textId="64AB3B97" w:rsidR="00527410" w:rsidRPr="0049408B" w:rsidRDefault="00F76120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51.45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5D5BAE" w:rsidRPr="0049408B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5D5BAE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8" w:type="dxa"/>
            <w:shd w:val="clear" w:color="auto" w:fill="auto"/>
          </w:tcPr>
          <w:p w14:paraId="540B804D" w14:textId="7456FC20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7.37</w:t>
            </w:r>
            <w:r w:rsidR="00792E8F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.23</w:t>
            </w:r>
          </w:p>
        </w:tc>
        <w:tc>
          <w:tcPr>
            <w:tcW w:w="1214" w:type="dxa"/>
          </w:tcPr>
          <w:p w14:paraId="5845DAF8" w14:textId="7EADCF5E" w:rsidR="00527410" w:rsidRPr="0058152B" w:rsidRDefault="00983033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</w:tr>
      <w:tr w:rsidR="00527410" w:rsidRPr="0049408B" w14:paraId="1FF64CD5" w14:textId="77777777" w:rsidTr="000C36F2">
        <w:tc>
          <w:tcPr>
            <w:tcW w:w="1188" w:type="dxa"/>
          </w:tcPr>
          <w:p w14:paraId="71A02C16" w14:textId="5604EFD1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21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P-1β</w:t>
            </w:r>
          </w:p>
        </w:tc>
        <w:tc>
          <w:tcPr>
            <w:tcW w:w="1440" w:type="dxa"/>
          </w:tcPr>
          <w:p w14:paraId="28C836BD" w14:textId="267F6FF9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530" w:type="dxa"/>
          </w:tcPr>
          <w:p w14:paraId="23E8B61F" w14:textId="2C6C25CE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0.25 ± </w:t>
            </w:r>
            <w:r w:rsidR="00121661" w:rsidRPr="004940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522" w:type="dxa"/>
          </w:tcPr>
          <w:p w14:paraId="319F855A" w14:textId="0AFF6748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2.43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1628" w:type="dxa"/>
            <w:shd w:val="clear" w:color="auto" w:fill="auto"/>
          </w:tcPr>
          <w:p w14:paraId="4FCB891D" w14:textId="7A0AD4CC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3.48</w:t>
            </w:r>
            <w:r w:rsidR="00792E8F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4</w:t>
            </w:r>
          </w:p>
        </w:tc>
        <w:tc>
          <w:tcPr>
            <w:tcW w:w="1214" w:type="dxa"/>
          </w:tcPr>
          <w:p w14:paraId="4E57F8F2" w14:textId="0210AF3E" w:rsidR="00527410" w:rsidRPr="0058152B" w:rsidRDefault="005D5BA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A74660" w:rsidRPr="0058152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527410" w:rsidRPr="0049408B" w14:paraId="01708720" w14:textId="77777777" w:rsidTr="000C36F2">
        <w:tc>
          <w:tcPr>
            <w:tcW w:w="1188" w:type="dxa"/>
          </w:tcPr>
          <w:p w14:paraId="00A7B852" w14:textId="0B77A749" w:rsidR="00527410" w:rsidRPr="0049408B" w:rsidRDefault="007F1214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sz w:val="20"/>
                <w:szCs w:val="20"/>
              </w:rPr>
              <w:t>KC</w:t>
            </w:r>
          </w:p>
        </w:tc>
        <w:tc>
          <w:tcPr>
            <w:tcW w:w="1440" w:type="dxa"/>
          </w:tcPr>
          <w:p w14:paraId="3D56CEBF" w14:textId="6F2E314E" w:rsidR="00527410" w:rsidRPr="0049408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530" w:type="dxa"/>
          </w:tcPr>
          <w:p w14:paraId="46464EA1" w14:textId="0F0D2717" w:rsidR="00527410" w:rsidRPr="0049408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522" w:type="dxa"/>
          </w:tcPr>
          <w:p w14:paraId="1243423E" w14:textId="77D753D4" w:rsidR="00527410" w:rsidRPr="0049408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78.96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5.39</w:t>
            </w:r>
          </w:p>
        </w:tc>
        <w:tc>
          <w:tcPr>
            <w:tcW w:w="1628" w:type="dxa"/>
            <w:shd w:val="clear" w:color="auto" w:fill="auto"/>
          </w:tcPr>
          <w:p w14:paraId="39511080" w14:textId="1D2A4F4D" w:rsidR="00527410" w:rsidRPr="0049408B" w:rsidRDefault="006E741E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6.57</w:t>
            </w:r>
            <w:r w:rsidR="00792E8F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2.11</w:t>
            </w:r>
          </w:p>
        </w:tc>
        <w:tc>
          <w:tcPr>
            <w:tcW w:w="1214" w:type="dxa"/>
          </w:tcPr>
          <w:p w14:paraId="75F2DF61" w14:textId="72D46E58" w:rsidR="00527410" w:rsidRPr="0058152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C7C6B" w:rsidRPr="00581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27410" w:rsidRPr="0049408B" w14:paraId="1EA95DE4" w14:textId="77777777" w:rsidTr="000C36F2">
        <w:tc>
          <w:tcPr>
            <w:tcW w:w="1188" w:type="dxa"/>
          </w:tcPr>
          <w:p w14:paraId="54FC85E7" w14:textId="2714D31E" w:rsidR="00527410" w:rsidRPr="00EC321D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21D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6</w:t>
            </w:r>
          </w:p>
        </w:tc>
        <w:tc>
          <w:tcPr>
            <w:tcW w:w="1440" w:type="dxa"/>
          </w:tcPr>
          <w:p w14:paraId="76A9E05C" w14:textId="6D83D674" w:rsidR="00527410" w:rsidRPr="00EC321D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21D">
              <w:rPr>
                <w:rFonts w:ascii="Times New Roman" w:hAnsi="Times New Roman" w:cs="Times New Roman"/>
                <w:sz w:val="20"/>
                <w:szCs w:val="20"/>
              </w:rPr>
              <w:t xml:space="preserve">0.46 ± </w:t>
            </w:r>
            <w:r w:rsidR="00121661" w:rsidRPr="00EC32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C321D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</w:p>
        </w:tc>
        <w:tc>
          <w:tcPr>
            <w:tcW w:w="1530" w:type="dxa"/>
          </w:tcPr>
          <w:p w14:paraId="6E110EDF" w14:textId="339CEE67" w:rsidR="00527410" w:rsidRPr="0049408B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0.50 ± 0.04 </w:t>
            </w:r>
          </w:p>
        </w:tc>
        <w:tc>
          <w:tcPr>
            <w:tcW w:w="1522" w:type="dxa"/>
          </w:tcPr>
          <w:p w14:paraId="1F747F1E" w14:textId="6F572E3E" w:rsidR="00527410" w:rsidRPr="0058152B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E7701D" w:rsidRPr="00581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 xml:space="preserve"> ± 5.09 </w:t>
            </w:r>
          </w:p>
        </w:tc>
        <w:tc>
          <w:tcPr>
            <w:tcW w:w="1628" w:type="dxa"/>
            <w:shd w:val="clear" w:color="auto" w:fill="auto"/>
          </w:tcPr>
          <w:p w14:paraId="533D7059" w14:textId="5BB230CC" w:rsidR="00527410" w:rsidRPr="0058152B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  <w:r w:rsidR="00792E8F" w:rsidRPr="0058152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14" w:type="dxa"/>
          </w:tcPr>
          <w:p w14:paraId="770BE6FD" w14:textId="47B250FA" w:rsidR="00527410" w:rsidRPr="0058152B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37535" w:rsidRPr="005815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27410" w:rsidRPr="0049408B" w14:paraId="3C5AA00E" w14:textId="77777777" w:rsidTr="000C36F2">
        <w:tc>
          <w:tcPr>
            <w:tcW w:w="1188" w:type="dxa"/>
          </w:tcPr>
          <w:p w14:paraId="6283AF8B" w14:textId="52094ACE" w:rsidR="00527410" w:rsidRPr="00893B84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44AC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NF-α</w:t>
            </w:r>
          </w:p>
        </w:tc>
        <w:tc>
          <w:tcPr>
            <w:tcW w:w="1440" w:type="dxa"/>
          </w:tcPr>
          <w:p w14:paraId="70F25EC7" w14:textId="619121C1" w:rsidR="00527410" w:rsidRPr="0049408B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30" w:type="dxa"/>
          </w:tcPr>
          <w:p w14:paraId="1D2AFF17" w14:textId="0C815597" w:rsidR="00527410" w:rsidRPr="0049408B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22" w:type="dxa"/>
          </w:tcPr>
          <w:p w14:paraId="1588E681" w14:textId="7003F4E8" w:rsidR="00527410" w:rsidRPr="0058152B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792E8F" w:rsidRPr="0058152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28" w:type="dxa"/>
            <w:shd w:val="clear" w:color="auto" w:fill="auto"/>
          </w:tcPr>
          <w:p w14:paraId="3FFFB1D7" w14:textId="2CB5D619" w:rsidR="00527410" w:rsidRPr="0058152B" w:rsidRDefault="005C4AF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39</w:t>
            </w:r>
            <w:r w:rsidR="00792E8F" w:rsidRPr="005815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5815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1214" w:type="dxa"/>
          </w:tcPr>
          <w:p w14:paraId="4F5649D0" w14:textId="51956A08" w:rsidR="00527410" w:rsidRPr="0058152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986248" w:rsidRPr="00581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7410" w:rsidRPr="0049408B" w14:paraId="3A8A163E" w14:textId="77777777" w:rsidTr="000C36F2">
        <w:tc>
          <w:tcPr>
            <w:tcW w:w="1188" w:type="dxa"/>
          </w:tcPr>
          <w:p w14:paraId="7BBB1DB6" w14:textId="007535B7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MIP</w:t>
            </w:r>
            <w:r w:rsidR="006852E1" w:rsidRPr="00207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-</w:t>
            </w:r>
            <w:r w:rsidRPr="00207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46FCD25" w14:textId="7D070176" w:rsidR="00527410" w:rsidRPr="0049408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37.92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1530" w:type="dxa"/>
          </w:tcPr>
          <w:p w14:paraId="601DF25C" w14:textId="6EEEABE7" w:rsidR="00527410" w:rsidRPr="0049408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3.50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21661" w:rsidRPr="0049408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22" w:type="dxa"/>
          </w:tcPr>
          <w:p w14:paraId="77E79F2A" w14:textId="371C4C1B" w:rsidR="00527410" w:rsidRPr="0049408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88.3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4.39</w:t>
            </w:r>
          </w:p>
        </w:tc>
        <w:tc>
          <w:tcPr>
            <w:tcW w:w="1628" w:type="dxa"/>
            <w:shd w:val="clear" w:color="auto" w:fill="auto"/>
          </w:tcPr>
          <w:p w14:paraId="0BD2161B" w14:textId="51217D63" w:rsidR="00527410" w:rsidRPr="0049408B" w:rsidRDefault="006E741E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4.08</w:t>
            </w:r>
            <w:r w:rsidR="00792E8F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1.33</w:t>
            </w:r>
          </w:p>
        </w:tc>
        <w:tc>
          <w:tcPr>
            <w:tcW w:w="1214" w:type="dxa"/>
          </w:tcPr>
          <w:p w14:paraId="15A6C96D" w14:textId="56840AA0" w:rsidR="00527410" w:rsidRPr="0058152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="00B66DDE" w:rsidRPr="00581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7410" w:rsidRPr="0049408B" w14:paraId="4BC7D295" w14:textId="77777777" w:rsidTr="000C36F2">
        <w:tc>
          <w:tcPr>
            <w:tcW w:w="1188" w:type="dxa"/>
          </w:tcPr>
          <w:p w14:paraId="5E84127A" w14:textId="64EBF1EB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AC8">
              <w:rPr>
                <w:rFonts w:ascii="Times New Roman" w:hAnsi="Times New Roman" w:cs="Times New Roman"/>
                <w:kern w:val="0"/>
                <w:sz w:val="20"/>
                <w:szCs w:val="20"/>
              </w:rPr>
              <w:t>G-CSF</w:t>
            </w:r>
          </w:p>
        </w:tc>
        <w:tc>
          <w:tcPr>
            <w:tcW w:w="1440" w:type="dxa"/>
          </w:tcPr>
          <w:p w14:paraId="0BC5B6E1" w14:textId="41F60F6B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530" w:type="dxa"/>
          </w:tcPr>
          <w:p w14:paraId="3B058013" w14:textId="63516EF5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522" w:type="dxa"/>
          </w:tcPr>
          <w:p w14:paraId="5D0F246E" w14:textId="0770E792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86.23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4.31</w:t>
            </w:r>
          </w:p>
        </w:tc>
        <w:tc>
          <w:tcPr>
            <w:tcW w:w="1628" w:type="dxa"/>
            <w:shd w:val="clear" w:color="auto" w:fill="auto"/>
          </w:tcPr>
          <w:p w14:paraId="28F56D66" w14:textId="21DED363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3.11</w:t>
            </w:r>
            <w:r w:rsidR="00792E8F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87</w:t>
            </w:r>
          </w:p>
        </w:tc>
        <w:tc>
          <w:tcPr>
            <w:tcW w:w="1214" w:type="dxa"/>
          </w:tcPr>
          <w:p w14:paraId="6A72A8EF" w14:textId="792A70AA" w:rsidR="00527410" w:rsidRPr="0058152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9377C" w:rsidRPr="0058152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27410" w:rsidRPr="0049408B" w14:paraId="288A0C98" w14:textId="77777777" w:rsidTr="000C36F2">
        <w:tc>
          <w:tcPr>
            <w:tcW w:w="1188" w:type="dxa"/>
          </w:tcPr>
          <w:p w14:paraId="4BE67E56" w14:textId="63A95D31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7</w:t>
            </w:r>
          </w:p>
        </w:tc>
        <w:tc>
          <w:tcPr>
            <w:tcW w:w="1440" w:type="dxa"/>
          </w:tcPr>
          <w:p w14:paraId="64898BC5" w14:textId="1653B57F" w:rsidR="00527410" w:rsidRPr="0049408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30" w:type="dxa"/>
          </w:tcPr>
          <w:p w14:paraId="0BC3FF4D" w14:textId="0990F2AE" w:rsidR="00527410" w:rsidRPr="0049408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22" w:type="dxa"/>
          </w:tcPr>
          <w:p w14:paraId="7925F4AD" w14:textId="4ABD7CC4" w:rsidR="00527410" w:rsidRPr="0049408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628" w:type="dxa"/>
            <w:shd w:val="clear" w:color="auto" w:fill="auto"/>
          </w:tcPr>
          <w:p w14:paraId="40288A88" w14:textId="58526475" w:rsidR="00527410" w:rsidRPr="0049408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14" w:type="dxa"/>
          </w:tcPr>
          <w:p w14:paraId="6E575CA5" w14:textId="7C31BA0C" w:rsidR="00527410" w:rsidRPr="0058152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15E4D" w:rsidRPr="0058152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27410" w:rsidRPr="0049408B" w14:paraId="4C1F332D" w14:textId="77777777" w:rsidTr="000C36F2">
        <w:tc>
          <w:tcPr>
            <w:tcW w:w="1188" w:type="dxa"/>
          </w:tcPr>
          <w:p w14:paraId="5311F75D" w14:textId="5A1FA657" w:rsidR="00527410" w:rsidRPr="00EC321D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21D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0</w:t>
            </w:r>
          </w:p>
        </w:tc>
        <w:tc>
          <w:tcPr>
            <w:tcW w:w="1440" w:type="dxa"/>
          </w:tcPr>
          <w:p w14:paraId="734B83F2" w14:textId="3FAFE597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530" w:type="dxa"/>
          </w:tcPr>
          <w:p w14:paraId="3311E0F6" w14:textId="2718666A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3.3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  <w:r w:rsidR="00C57D14" w:rsidRPr="004940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π</w:t>
            </w:r>
            <w:r w:rsidR="00C57D14" w:rsidRPr="0049408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 xml:space="preserve"> </w:t>
            </w:r>
            <w:r w:rsidR="0015500D" w:rsidRPr="0049408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22" w:type="dxa"/>
          </w:tcPr>
          <w:p w14:paraId="4FF0158F" w14:textId="360700C6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0.37 ± </w:t>
            </w:r>
            <w:r w:rsidR="00001145" w:rsidRPr="004940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15500D" w:rsidRPr="0049408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π</w:t>
            </w:r>
          </w:p>
        </w:tc>
        <w:tc>
          <w:tcPr>
            <w:tcW w:w="1628" w:type="dxa"/>
            <w:shd w:val="clear" w:color="auto" w:fill="auto"/>
          </w:tcPr>
          <w:p w14:paraId="4877E0C5" w14:textId="47E7DC80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15500D" w:rsidRPr="0049408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14" w:type="dxa"/>
          </w:tcPr>
          <w:p w14:paraId="39F6CCE5" w14:textId="38FA8F86" w:rsidR="00527410" w:rsidRPr="0058152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94AED" w:rsidRPr="005815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27410" w:rsidRPr="0049408B" w14:paraId="58327870" w14:textId="77777777" w:rsidTr="000C36F2">
        <w:tc>
          <w:tcPr>
            <w:tcW w:w="1188" w:type="dxa"/>
          </w:tcPr>
          <w:p w14:paraId="63FB11D9" w14:textId="5BAD91CB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21D">
              <w:rPr>
                <w:rFonts w:ascii="Times New Roman" w:hAnsi="Times New Roman" w:cs="Times New Roman"/>
                <w:kern w:val="0"/>
                <w:sz w:val="20"/>
                <w:szCs w:val="20"/>
              </w:rPr>
              <w:t>MCP</w:t>
            </w:r>
            <w:r w:rsidR="005D5BAE" w:rsidRPr="00EC321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440" w:type="dxa"/>
          </w:tcPr>
          <w:p w14:paraId="31E89D21" w14:textId="1D14B07B" w:rsidR="00527410" w:rsidRPr="0049408B" w:rsidRDefault="00D1047B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1.27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530" w:type="dxa"/>
          </w:tcPr>
          <w:p w14:paraId="43E0D906" w14:textId="407F3720" w:rsidR="00527410" w:rsidRPr="0049408B" w:rsidRDefault="00D1047B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522" w:type="dxa"/>
          </w:tcPr>
          <w:p w14:paraId="23F29372" w14:textId="324D912F" w:rsidR="00527410" w:rsidRPr="0049408B" w:rsidRDefault="006B1596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1.94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628" w:type="dxa"/>
            <w:shd w:val="clear" w:color="auto" w:fill="auto"/>
          </w:tcPr>
          <w:p w14:paraId="2C0F5535" w14:textId="6F669948" w:rsidR="00527410" w:rsidRPr="0049408B" w:rsidRDefault="005D5BAE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55</w:t>
            </w:r>
            <w:r w:rsidR="00792E8F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6</w:t>
            </w:r>
          </w:p>
        </w:tc>
        <w:tc>
          <w:tcPr>
            <w:tcW w:w="1214" w:type="dxa"/>
          </w:tcPr>
          <w:p w14:paraId="63448F18" w14:textId="34242039" w:rsidR="00527410" w:rsidRPr="0058152B" w:rsidRDefault="000906DA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</w:tr>
      <w:tr w:rsidR="00527410" w:rsidRPr="0049408B" w14:paraId="3557DBC2" w14:textId="77777777" w:rsidTr="000C36F2">
        <w:tc>
          <w:tcPr>
            <w:tcW w:w="1188" w:type="dxa"/>
          </w:tcPr>
          <w:p w14:paraId="23435008" w14:textId="1AB2B44E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2</w:t>
            </w:r>
          </w:p>
        </w:tc>
        <w:tc>
          <w:tcPr>
            <w:tcW w:w="1440" w:type="dxa"/>
          </w:tcPr>
          <w:p w14:paraId="68621999" w14:textId="31B6CB44" w:rsidR="00527410" w:rsidRPr="0049408B" w:rsidRDefault="00D659E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="00A55575" w:rsidRPr="0049408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167CE27E" w14:textId="35826EAB" w:rsidR="00527410" w:rsidRPr="0049408B" w:rsidRDefault="00D659E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="00A55575" w:rsidRPr="0049408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A55575" w:rsidRPr="004940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π</w:t>
            </w:r>
            <w:bookmarkStart w:id="0" w:name="_Hlk94056849"/>
            <w:r w:rsidR="00A55575" w:rsidRPr="004940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Ф</w:t>
            </w:r>
            <w:bookmarkEnd w:id="0"/>
          </w:p>
        </w:tc>
        <w:tc>
          <w:tcPr>
            <w:tcW w:w="1522" w:type="dxa"/>
          </w:tcPr>
          <w:p w14:paraId="5009C26E" w14:textId="7533BF09" w:rsidR="00527410" w:rsidRPr="0049408B" w:rsidRDefault="00D659E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A55575" w:rsidRPr="004940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π</w:t>
            </w:r>
          </w:p>
        </w:tc>
        <w:tc>
          <w:tcPr>
            <w:tcW w:w="1628" w:type="dxa"/>
            <w:shd w:val="clear" w:color="auto" w:fill="auto"/>
          </w:tcPr>
          <w:p w14:paraId="2174DAD1" w14:textId="7A554401" w:rsidR="00527410" w:rsidRPr="0049408B" w:rsidRDefault="00D659E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A55575" w:rsidRPr="004940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Ф</w:t>
            </w:r>
          </w:p>
        </w:tc>
        <w:tc>
          <w:tcPr>
            <w:tcW w:w="1214" w:type="dxa"/>
          </w:tcPr>
          <w:p w14:paraId="1AFB4A23" w14:textId="44794E1E" w:rsidR="00527410" w:rsidRPr="0058152B" w:rsidRDefault="00D659E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2.29</w:t>
            </w:r>
          </w:p>
        </w:tc>
      </w:tr>
      <w:tr w:rsidR="00527410" w:rsidRPr="0049408B" w14:paraId="634EEDCF" w14:textId="77777777" w:rsidTr="000C36F2">
        <w:tc>
          <w:tcPr>
            <w:tcW w:w="1188" w:type="dxa"/>
          </w:tcPr>
          <w:p w14:paraId="0696806A" w14:textId="3CB4431D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9</w:t>
            </w:r>
            <w:r w:rsidR="00AA386F" w:rsidRPr="0049408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</w:tcPr>
          <w:p w14:paraId="56C91B4D" w14:textId="7FA3EF4A" w:rsidR="00527410" w:rsidRPr="0049408B" w:rsidRDefault="008021E0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98.12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1.93</w:t>
            </w:r>
          </w:p>
        </w:tc>
        <w:tc>
          <w:tcPr>
            <w:tcW w:w="1530" w:type="dxa"/>
          </w:tcPr>
          <w:p w14:paraId="7C294D09" w14:textId="59FC4AA9" w:rsidR="00527410" w:rsidRPr="0049408B" w:rsidRDefault="00EB013C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74.64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2B71F1" w:rsidRPr="004940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B71F1" w:rsidRPr="0049408B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522" w:type="dxa"/>
          </w:tcPr>
          <w:p w14:paraId="577D39F8" w14:textId="05743265" w:rsidR="00527410" w:rsidRPr="0049408B" w:rsidRDefault="00EB013C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71.2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75764A" w:rsidRPr="0049408B">
              <w:rPr>
                <w:rFonts w:ascii="Times New Roman" w:hAnsi="Times New Roman" w:cs="Times New Roman"/>
                <w:sz w:val="20"/>
                <w:szCs w:val="20"/>
              </w:rPr>
              <w:t>23.80</w:t>
            </w:r>
          </w:p>
        </w:tc>
        <w:tc>
          <w:tcPr>
            <w:tcW w:w="1628" w:type="dxa"/>
            <w:shd w:val="clear" w:color="auto" w:fill="auto"/>
          </w:tcPr>
          <w:p w14:paraId="7A25C7EA" w14:textId="4DB6F105" w:rsidR="00527410" w:rsidRPr="0049408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80.76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9.92</w:t>
            </w:r>
          </w:p>
        </w:tc>
        <w:tc>
          <w:tcPr>
            <w:tcW w:w="1214" w:type="dxa"/>
          </w:tcPr>
          <w:p w14:paraId="167360A2" w14:textId="7D936C81" w:rsidR="00527410" w:rsidRPr="0058152B" w:rsidRDefault="00F37162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16.46</w:t>
            </w:r>
          </w:p>
        </w:tc>
      </w:tr>
      <w:tr w:rsidR="00E76D87" w:rsidRPr="0049408B" w14:paraId="11938A72" w14:textId="77777777" w:rsidTr="000C36F2">
        <w:tc>
          <w:tcPr>
            <w:tcW w:w="1188" w:type="dxa"/>
          </w:tcPr>
          <w:p w14:paraId="49339040" w14:textId="57A095F5" w:rsidR="00E76D87" w:rsidRPr="00143300" w:rsidRDefault="00E76D87" w:rsidP="00792E8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14330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5</w:t>
            </w:r>
          </w:p>
        </w:tc>
        <w:tc>
          <w:tcPr>
            <w:tcW w:w="1440" w:type="dxa"/>
          </w:tcPr>
          <w:p w14:paraId="5A31B027" w14:textId="6D06BE9A" w:rsidR="00E76D87" w:rsidRPr="00143300" w:rsidRDefault="00E76D8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300">
              <w:rPr>
                <w:rFonts w:ascii="Times New Roman" w:hAnsi="Times New Roman" w:cs="Times New Roman"/>
                <w:sz w:val="20"/>
                <w:szCs w:val="20"/>
              </w:rPr>
              <w:t>1.76 ± 1.00</w:t>
            </w:r>
            <w:r w:rsidR="00D777BC" w:rsidRPr="001433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F3FBE41" w14:textId="3C2B844B" w:rsidR="00E76D87" w:rsidRPr="00143300" w:rsidRDefault="00E76D8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300">
              <w:rPr>
                <w:rFonts w:ascii="Times New Roman" w:hAnsi="Times New Roman" w:cs="Times New Roman"/>
                <w:sz w:val="20"/>
                <w:szCs w:val="20"/>
              </w:rPr>
              <w:t>3.18 ± 1.03</w:t>
            </w:r>
          </w:p>
        </w:tc>
        <w:tc>
          <w:tcPr>
            <w:tcW w:w="1522" w:type="dxa"/>
          </w:tcPr>
          <w:p w14:paraId="0B72A7A5" w14:textId="56CEEB3A" w:rsidR="00E76D87" w:rsidRPr="00143300" w:rsidRDefault="00E76D8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300">
              <w:rPr>
                <w:rFonts w:ascii="Times New Roman" w:hAnsi="Times New Roman" w:cs="Times New Roman"/>
                <w:sz w:val="20"/>
                <w:szCs w:val="20"/>
              </w:rPr>
              <w:t>2.26 ± 0.94</w:t>
            </w:r>
            <w:r w:rsidR="00D777BC" w:rsidRPr="001433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Ѱ</w:t>
            </w:r>
          </w:p>
        </w:tc>
        <w:tc>
          <w:tcPr>
            <w:tcW w:w="1628" w:type="dxa"/>
            <w:shd w:val="clear" w:color="auto" w:fill="auto"/>
          </w:tcPr>
          <w:p w14:paraId="48962B39" w14:textId="2F93B947" w:rsidR="00E76D87" w:rsidRPr="00143300" w:rsidRDefault="00E76D8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43300">
              <w:rPr>
                <w:rFonts w:ascii="Times New Roman" w:hAnsi="Times New Roman" w:cs="Times New Roman"/>
                <w:sz w:val="20"/>
                <w:szCs w:val="20"/>
              </w:rPr>
              <w:t>6.54 ± 1.16</w:t>
            </w:r>
            <w:r w:rsidR="00D777BC" w:rsidRPr="00143300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D777BC" w:rsidRPr="0014330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Ѱ</w:t>
            </w:r>
          </w:p>
        </w:tc>
        <w:tc>
          <w:tcPr>
            <w:tcW w:w="1214" w:type="dxa"/>
          </w:tcPr>
          <w:p w14:paraId="44051215" w14:textId="798AB6AE" w:rsidR="00E76D87" w:rsidRPr="0058152B" w:rsidRDefault="00E76D8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527410" w:rsidRPr="0049408B" w14:paraId="2EB9621F" w14:textId="77777777" w:rsidTr="000C36F2">
        <w:tc>
          <w:tcPr>
            <w:tcW w:w="1188" w:type="dxa"/>
          </w:tcPr>
          <w:p w14:paraId="6605F890" w14:textId="1BD90D11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α</w:t>
            </w:r>
          </w:p>
        </w:tc>
        <w:tc>
          <w:tcPr>
            <w:tcW w:w="1440" w:type="dxa"/>
          </w:tcPr>
          <w:p w14:paraId="0E1D8867" w14:textId="494594B6" w:rsidR="00527410" w:rsidRPr="0049408B" w:rsidRDefault="007B5149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1.36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  <w:r w:rsidR="00C57D14" w:rsidRPr="0049408B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1E0693F6" w14:textId="5F9141CC" w:rsidR="00527410" w:rsidRPr="0049408B" w:rsidRDefault="007B5149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36.47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8.52</w:t>
            </w:r>
            <w:r w:rsidR="00C57D14" w:rsidRPr="0049408B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  <w:r w:rsidR="00695F41" w:rsidRPr="0049408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π</w:t>
            </w:r>
          </w:p>
        </w:tc>
        <w:tc>
          <w:tcPr>
            <w:tcW w:w="1522" w:type="dxa"/>
          </w:tcPr>
          <w:p w14:paraId="7D671536" w14:textId="499ED48F" w:rsidR="00527410" w:rsidRPr="0049408B" w:rsidRDefault="007B5149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0.72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  <w:r w:rsidR="00C57D14" w:rsidRPr="0049408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π</w:t>
            </w:r>
          </w:p>
        </w:tc>
        <w:tc>
          <w:tcPr>
            <w:tcW w:w="1628" w:type="dxa"/>
            <w:shd w:val="clear" w:color="auto" w:fill="auto"/>
          </w:tcPr>
          <w:p w14:paraId="76A5B871" w14:textId="4D70F4E3" w:rsidR="00527410" w:rsidRPr="0049408B" w:rsidRDefault="007B5149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3.76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3.61</w:t>
            </w:r>
          </w:p>
        </w:tc>
        <w:tc>
          <w:tcPr>
            <w:tcW w:w="1214" w:type="dxa"/>
          </w:tcPr>
          <w:p w14:paraId="4EA1C2C2" w14:textId="33B13471" w:rsidR="00527410" w:rsidRPr="0058152B" w:rsidRDefault="008D042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3995" w:rsidRPr="0058152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527410" w:rsidRPr="0049408B" w14:paraId="0A14071F" w14:textId="77777777" w:rsidTr="000C36F2">
        <w:tc>
          <w:tcPr>
            <w:tcW w:w="1188" w:type="dxa"/>
          </w:tcPr>
          <w:p w14:paraId="18F60A58" w14:textId="6FE5B9D5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07AB0">
              <w:rPr>
                <w:rFonts w:ascii="Times New Roman" w:hAnsi="Times New Roman" w:cs="Times New Roman"/>
                <w:kern w:val="0"/>
                <w:sz w:val="20"/>
                <w:szCs w:val="20"/>
              </w:rPr>
              <w:t>IL-1β</w:t>
            </w:r>
          </w:p>
        </w:tc>
        <w:tc>
          <w:tcPr>
            <w:tcW w:w="1440" w:type="dxa"/>
          </w:tcPr>
          <w:p w14:paraId="31F78598" w14:textId="2A4E1BBE" w:rsidR="00527410" w:rsidRPr="00EC321D" w:rsidRDefault="00784632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2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C4F2A" w:rsidRPr="00EC321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EC321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7C4F2A" w:rsidRPr="00EC321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30" w:type="dxa"/>
          </w:tcPr>
          <w:p w14:paraId="7FCCF7D3" w14:textId="424E86A5" w:rsidR="00527410" w:rsidRPr="0049408B" w:rsidRDefault="00A36D39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22" w:type="dxa"/>
          </w:tcPr>
          <w:p w14:paraId="754C5129" w14:textId="32C7F2C0" w:rsidR="00527410" w:rsidRPr="0049408B" w:rsidRDefault="00A36D39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121661" w:rsidRPr="0049408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00 </w:t>
            </w:r>
          </w:p>
        </w:tc>
        <w:tc>
          <w:tcPr>
            <w:tcW w:w="1628" w:type="dxa"/>
            <w:shd w:val="clear" w:color="auto" w:fill="auto"/>
          </w:tcPr>
          <w:p w14:paraId="0BD28750" w14:textId="723F21A3" w:rsidR="00527410" w:rsidRPr="0049408B" w:rsidRDefault="00A36D39" w:rsidP="00792E8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14" w:type="dxa"/>
          </w:tcPr>
          <w:p w14:paraId="269DAD74" w14:textId="02489ED9" w:rsidR="00527410" w:rsidRPr="0058152B" w:rsidRDefault="006E741E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17E1B" w:rsidRPr="005815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27410" w:rsidRPr="0049408B" w14:paraId="5587B46C" w14:textId="77777777" w:rsidTr="000C36F2">
        <w:tc>
          <w:tcPr>
            <w:tcW w:w="1188" w:type="dxa"/>
          </w:tcPr>
          <w:p w14:paraId="3D61EAC8" w14:textId="221E7C4F" w:rsidR="00527410" w:rsidRPr="0049408B" w:rsidRDefault="00597D57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4AC8">
              <w:rPr>
                <w:rFonts w:ascii="Times New Roman" w:hAnsi="Times New Roman" w:cs="Times New Roman"/>
                <w:kern w:val="0"/>
                <w:sz w:val="20"/>
                <w:szCs w:val="20"/>
              </w:rPr>
              <w:t>IFN-λ</w:t>
            </w:r>
          </w:p>
        </w:tc>
        <w:tc>
          <w:tcPr>
            <w:tcW w:w="1440" w:type="dxa"/>
          </w:tcPr>
          <w:p w14:paraId="7078CF2C" w14:textId="7324E460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530" w:type="dxa"/>
          </w:tcPr>
          <w:p w14:paraId="65B0C6FD" w14:textId="42CC655C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1522" w:type="dxa"/>
          </w:tcPr>
          <w:p w14:paraId="49CEC96D" w14:textId="5F0A5ABF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628" w:type="dxa"/>
            <w:shd w:val="clear" w:color="auto" w:fill="auto"/>
          </w:tcPr>
          <w:p w14:paraId="1D123B8F" w14:textId="4241403A" w:rsidR="00527410" w:rsidRPr="0049408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214" w:type="dxa"/>
          </w:tcPr>
          <w:p w14:paraId="5F839212" w14:textId="0C49E981" w:rsidR="00527410" w:rsidRPr="0058152B" w:rsidRDefault="00AA386F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3B60" w:rsidRPr="0058152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527410" w:rsidRPr="0049408B" w14:paraId="05D1A0BC" w14:textId="77777777" w:rsidTr="000C36F2">
        <w:tc>
          <w:tcPr>
            <w:tcW w:w="1188" w:type="dxa"/>
          </w:tcPr>
          <w:p w14:paraId="5221850D" w14:textId="449048B7" w:rsidR="00527410" w:rsidRPr="0049408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C321D">
              <w:rPr>
                <w:rFonts w:ascii="Times New Roman" w:hAnsi="Times New Roman" w:cs="Times New Roman"/>
                <w:sz w:val="20"/>
                <w:szCs w:val="20"/>
              </w:rPr>
              <w:t>IP-10</w:t>
            </w:r>
          </w:p>
        </w:tc>
        <w:tc>
          <w:tcPr>
            <w:tcW w:w="1440" w:type="dxa"/>
          </w:tcPr>
          <w:p w14:paraId="6AFA1A30" w14:textId="5C80C265" w:rsidR="00527410" w:rsidRPr="0049408B" w:rsidRDefault="002B71F1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DA7340" w:rsidRPr="0049408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530" w:type="dxa"/>
          </w:tcPr>
          <w:p w14:paraId="17CB94CF" w14:textId="4ECA08CA" w:rsidR="00527410" w:rsidRPr="0049408B" w:rsidRDefault="00DA7340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2B71F1" w:rsidRPr="0049408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522" w:type="dxa"/>
          </w:tcPr>
          <w:p w14:paraId="781875EE" w14:textId="4CA42670" w:rsidR="00527410" w:rsidRPr="0049408B" w:rsidRDefault="004C37E9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12.73 </w:t>
            </w:r>
            <w:r w:rsidR="00792E8F" w:rsidRPr="0049408B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="002B71F1" w:rsidRPr="0049408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4940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B71F1" w:rsidRPr="004940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8" w:type="dxa"/>
            <w:shd w:val="clear" w:color="auto" w:fill="auto"/>
          </w:tcPr>
          <w:p w14:paraId="5D711628" w14:textId="430BE54D" w:rsidR="00527410" w:rsidRPr="0049408B" w:rsidRDefault="002B71F1" w:rsidP="00792E8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.35</w:t>
            </w:r>
            <w:r w:rsidR="00792E8F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</w:t>
            </w:r>
            <w:r w:rsidR="005D5BAE" w:rsidRPr="004940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1214" w:type="dxa"/>
          </w:tcPr>
          <w:p w14:paraId="566BEF8C" w14:textId="4A854E53" w:rsidR="00527410" w:rsidRPr="0058152B" w:rsidRDefault="00A90FF0" w:rsidP="00792E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8152B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</w:tbl>
    <w:p w14:paraId="6BD28DFA" w14:textId="77777777" w:rsidR="007E210C" w:rsidRPr="0049408B" w:rsidRDefault="007E210C" w:rsidP="00695F41">
      <w:pPr>
        <w:jc w:val="left"/>
        <w:rPr>
          <w:rFonts w:ascii="Times New Roman" w:hAnsi="Times New Roman" w:cs="Times New Roman"/>
          <w:sz w:val="20"/>
          <w:szCs w:val="20"/>
        </w:rPr>
      </w:pPr>
    </w:p>
    <w:p w14:paraId="2E3B9E80" w14:textId="5E361C57" w:rsidR="00917530" w:rsidRPr="0049408B" w:rsidRDefault="00377654" w:rsidP="00917530">
      <w:pPr>
        <w:jc w:val="left"/>
        <w:rPr>
          <w:rFonts w:ascii="Times New Roman" w:hAnsi="Times New Roman" w:cs="Times New Roman"/>
          <w:sz w:val="20"/>
          <w:szCs w:val="20"/>
        </w:rPr>
      </w:pPr>
      <w:r w:rsidRPr="0049408B">
        <w:rPr>
          <w:rFonts w:ascii="Times New Roman" w:hAnsi="Times New Roman" w:cs="Times New Roman"/>
          <w:sz w:val="20"/>
          <w:szCs w:val="20"/>
        </w:rPr>
        <w:t>Two values sharing i</w:t>
      </w:r>
      <w:r w:rsidR="00695F41" w:rsidRPr="0049408B">
        <w:rPr>
          <w:rFonts w:ascii="Times New Roman" w:hAnsi="Times New Roman" w:cs="Times New Roman"/>
          <w:sz w:val="20"/>
          <w:szCs w:val="20"/>
        </w:rPr>
        <w:t xml:space="preserve">dentical designations (* </w:t>
      </w:r>
      <w:r w:rsidR="00D777BC" w:rsidRPr="0049408B">
        <w:rPr>
          <w:rFonts w:ascii="Times New Roman" w:hAnsi="Times New Roman" w:cs="Times New Roman"/>
          <w:sz w:val="20"/>
          <w:szCs w:val="20"/>
        </w:rPr>
        <w:t xml:space="preserve">or </w:t>
      </w:r>
      <w:r w:rsidR="00D777BC" w:rsidRPr="0049408B">
        <w:rPr>
          <w:rFonts w:ascii="Times New Roman" w:hAnsi="Times New Roman" w:cs="Times New Roman"/>
          <w:sz w:val="20"/>
          <w:szCs w:val="20"/>
          <w:vertAlign w:val="superscript"/>
        </w:rPr>
        <w:t>π</w:t>
      </w:r>
      <w:r w:rsidR="00D777BC" w:rsidRPr="0049408B">
        <w:rPr>
          <w:rFonts w:ascii="Times New Roman" w:hAnsi="Times New Roman" w:cs="Times New Roman"/>
          <w:sz w:val="20"/>
          <w:szCs w:val="20"/>
        </w:rPr>
        <w:t xml:space="preserve"> </w:t>
      </w:r>
      <w:r w:rsidR="00695F41" w:rsidRPr="0049408B">
        <w:rPr>
          <w:rFonts w:ascii="Times New Roman" w:hAnsi="Times New Roman" w:cs="Times New Roman"/>
          <w:sz w:val="20"/>
          <w:szCs w:val="20"/>
        </w:rPr>
        <w:t xml:space="preserve">or </w:t>
      </w:r>
      <w:r w:rsidR="00695F41" w:rsidRPr="0049408B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="00695F41" w:rsidRPr="0049408B">
        <w:rPr>
          <w:rFonts w:ascii="Times New Roman" w:hAnsi="Times New Roman" w:cs="Times New Roman"/>
          <w:sz w:val="20"/>
          <w:szCs w:val="20"/>
        </w:rPr>
        <w:t xml:space="preserve"> or </w:t>
      </w:r>
      <w:r w:rsidR="00695F41" w:rsidRPr="0049408B">
        <w:rPr>
          <w:rFonts w:ascii="Times New Roman" w:hAnsi="Times New Roman" w:cs="Times New Roman"/>
          <w:sz w:val="20"/>
          <w:szCs w:val="20"/>
          <w:vertAlign w:val="superscript"/>
        </w:rPr>
        <w:t>Ѱ</w:t>
      </w:r>
      <w:r w:rsidR="00D777BC" w:rsidRPr="00D777BC">
        <w:rPr>
          <w:rFonts w:ascii="Times New Roman" w:hAnsi="Times New Roman" w:cs="Times New Roman"/>
          <w:sz w:val="20"/>
          <w:szCs w:val="20"/>
        </w:rPr>
        <w:t xml:space="preserve"> </w:t>
      </w:r>
      <w:r w:rsidR="00D777BC" w:rsidRPr="0049408B">
        <w:rPr>
          <w:rFonts w:ascii="Times New Roman" w:hAnsi="Times New Roman" w:cs="Times New Roman"/>
          <w:sz w:val="20"/>
          <w:szCs w:val="20"/>
        </w:rPr>
        <w:t>or</w:t>
      </w:r>
      <w:r w:rsidR="00D777BC">
        <w:rPr>
          <w:rFonts w:ascii="Times New Roman" w:hAnsi="Times New Roman" w:cs="Times New Roman"/>
          <w:sz w:val="20"/>
          <w:szCs w:val="20"/>
        </w:rPr>
        <w:t xml:space="preserve"> </w:t>
      </w:r>
      <w:r w:rsidR="00D777BC" w:rsidRPr="0049408B">
        <w:rPr>
          <w:rFonts w:ascii="Times New Roman" w:hAnsi="Times New Roman" w:cs="Times New Roman"/>
          <w:sz w:val="20"/>
          <w:szCs w:val="20"/>
          <w:vertAlign w:val="superscript"/>
        </w:rPr>
        <w:t>Ф</w:t>
      </w:r>
      <w:r w:rsidR="00695F41" w:rsidRPr="0049408B">
        <w:rPr>
          <w:rFonts w:ascii="Times New Roman" w:hAnsi="Times New Roman" w:cs="Times New Roman"/>
          <w:sz w:val="20"/>
          <w:szCs w:val="20"/>
        </w:rPr>
        <w:t xml:space="preserve">) </w:t>
      </w:r>
      <w:r w:rsidRPr="0049408B">
        <w:rPr>
          <w:rFonts w:ascii="Times New Roman" w:hAnsi="Times New Roman" w:cs="Times New Roman"/>
          <w:sz w:val="20"/>
          <w:szCs w:val="20"/>
        </w:rPr>
        <w:t>with</w:t>
      </w:r>
      <w:r w:rsidR="007E210C" w:rsidRPr="0049408B">
        <w:rPr>
          <w:rFonts w:ascii="Times New Roman" w:hAnsi="Times New Roman" w:cs="Times New Roman"/>
          <w:sz w:val="20"/>
          <w:szCs w:val="20"/>
        </w:rPr>
        <w:t>in</w:t>
      </w:r>
      <w:r w:rsidR="00695F41" w:rsidRPr="0049408B">
        <w:rPr>
          <w:rFonts w:ascii="Times New Roman" w:hAnsi="Times New Roman" w:cs="Times New Roman"/>
          <w:sz w:val="20"/>
          <w:szCs w:val="20"/>
        </w:rPr>
        <w:t xml:space="preserve"> a row </w:t>
      </w:r>
      <w:r w:rsidRPr="0049408B">
        <w:rPr>
          <w:rFonts w:ascii="Times New Roman" w:hAnsi="Times New Roman" w:cs="Times New Roman"/>
          <w:sz w:val="20"/>
          <w:szCs w:val="20"/>
        </w:rPr>
        <w:t xml:space="preserve">indicate </w:t>
      </w:r>
      <w:r w:rsidR="00695F41" w:rsidRPr="0049408B">
        <w:rPr>
          <w:rFonts w:ascii="Times New Roman" w:hAnsi="Times New Roman" w:cs="Times New Roman"/>
          <w:sz w:val="20"/>
          <w:szCs w:val="20"/>
        </w:rPr>
        <w:t xml:space="preserve">significant differences. Values in bold </w:t>
      </w:r>
      <w:r w:rsidRPr="0049408B">
        <w:rPr>
          <w:rFonts w:ascii="Times New Roman" w:hAnsi="Times New Roman" w:cs="Times New Roman"/>
          <w:sz w:val="20"/>
          <w:szCs w:val="20"/>
        </w:rPr>
        <w:t xml:space="preserve">indicate that the </w:t>
      </w:r>
      <w:r w:rsidR="00290726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re</w:t>
      </w:r>
      <w:r w:rsidR="00290726" w:rsidRPr="0049408B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+</w:t>
      </w:r>
      <w:r w:rsidR="00290726" w:rsidRPr="000A79B8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/</w:t>
      </w:r>
      <w:proofErr w:type="spellStart"/>
      <w:r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g</w:t>
      </w:r>
      <w:proofErr w:type="spellEnd"/>
      <w:r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+</w:t>
      </w:r>
      <w:r w:rsidRPr="0049408B">
        <w:rPr>
          <w:rFonts w:ascii="Times New Roman" w:hAnsi="Times New Roman" w:cs="Times New Roman"/>
          <w:sz w:val="20"/>
          <w:szCs w:val="20"/>
        </w:rPr>
        <w:t xml:space="preserve"> value </w:t>
      </w:r>
      <w:r w:rsidR="00695F41" w:rsidRPr="0049408B">
        <w:rPr>
          <w:rFonts w:ascii="Times New Roman" w:hAnsi="Times New Roman" w:cs="Times New Roman"/>
          <w:sz w:val="20"/>
          <w:szCs w:val="20"/>
        </w:rPr>
        <w:t>i</w:t>
      </w:r>
      <w:r w:rsidRPr="0049408B">
        <w:rPr>
          <w:rFonts w:ascii="Times New Roman" w:hAnsi="Times New Roman" w:cs="Times New Roman"/>
          <w:sz w:val="20"/>
          <w:szCs w:val="20"/>
        </w:rPr>
        <w:t>s si</w:t>
      </w:r>
      <w:r w:rsidR="00695F41" w:rsidRPr="0049408B">
        <w:rPr>
          <w:rFonts w:ascii="Times New Roman" w:hAnsi="Times New Roman" w:cs="Times New Roman"/>
          <w:sz w:val="20"/>
          <w:szCs w:val="20"/>
        </w:rPr>
        <w:t>gnificantly</w:t>
      </w:r>
      <w:r w:rsidRPr="0049408B">
        <w:rPr>
          <w:rFonts w:ascii="Times New Roman" w:hAnsi="Times New Roman" w:cs="Times New Roman"/>
          <w:sz w:val="20"/>
          <w:szCs w:val="20"/>
        </w:rPr>
        <w:t xml:space="preserve"> different</w:t>
      </w:r>
      <w:r w:rsidR="00695F41" w:rsidRPr="0049408B">
        <w:rPr>
          <w:rFonts w:ascii="Times New Roman" w:hAnsi="Times New Roman" w:cs="Times New Roman"/>
          <w:sz w:val="20"/>
          <w:szCs w:val="20"/>
        </w:rPr>
        <w:t xml:space="preserve"> than </w:t>
      </w:r>
      <w:r w:rsidR="007E210C" w:rsidRPr="0049408B">
        <w:rPr>
          <w:rFonts w:ascii="Times New Roman" w:hAnsi="Times New Roman" w:cs="Times New Roman"/>
          <w:sz w:val="20"/>
          <w:szCs w:val="20"/>
        </w:rPr>
        <w:t>the other three groups,</w:t>
      </w:r>
      <w:r w:rsidRPr="0049408B">
        <w:rPr>
          <w:rFonts w:ascii="Times New Roman" w:hAnsi="Times New Roman" w:cs="Times New Roman"/>
          <w:sz w:val="20"/>
          <w:szCs w:val="20"/>
        </w:rPr>
        <w:t xml:space="preserve"> i.e.</w:t>
      </w:r>
      <w:r w:rsidR="00C86D29">
        <w:rPr>
          <w:rFonts w:ascii="Times New Roman" w:hAnsi="Times New Roman" w:cs="Times New Roman"/>
          <w:sz w:val="20"/>
          <w:szCs w:val="20"/>
        </w:rPr>
        <w:t>,</w:t>
      </w:r>
      <w:r w:rsidR="00290726" w:rsidRPr="00290726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</w:t>
      </w:r>
      <w:r w:rsidR="00290726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re</w:t>
      </w:r>
      <w:r w:rsidR="00290726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-</w:t>
      </w:r>
      <w:r w:rsidR="00290726" w:rsidRPr="009B52D2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/</w:t>
      </w:r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WT,</w:t>
      </w:r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 xml:space="preserve"> </w:t>
      </w:r>
      <w:r w:rsidR="00290726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re</w:t>
      </w:r>
      <w:r w:rsidR="00290726" w:rsidRPr="0049408B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+</w:t>
      </w:r>
      <w:r w:rsidR="00290726" w:rsidRPr="009B52D2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/</w:t>
      </w:r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WT,</w:t>
      </w:r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 xml:space="preserve"> </w:t>
      </w:r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and </w:t>
      </w:r>
      <w:r w:rsidR="00290726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Cre</w:t>
      </w:r>
      <w:r w:rsidR="00821B17">
        <w:rPr>
          <w:rFonts w:ascii="Times New Roman" w:eastAsia="Calibri" w:hAnsi="Times New Roman" w:cs="Times New Roman"/>
          <w:kern w:val="0"/>
          <w:sz w:val="20"/>
          <w:szCs w:val="20"/>
          <w:vertAlign w:val="superscript"/>
          <w:lang w:eastAsia="en-US"/>
        </w:rPr>
        <w:t>-</w:t>
      </w:r>
      <w:r w:rsidR="00290726" w:rsidRPr="009B52D2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/</w:t>
      </w:r>
      <w:proofErr w:type="spellStart"/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Tg</w:t>
      </w:r>
      <w:proofErr w:type="spellEnd"/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+. </w:t>
      </w:r>
      <w:r w:rsidR="006E211B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Values </w:t>
      </w:r>
      <w:r w:rsidR="004231D3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that </w:t>
      </w:r>
      <w:r w:rsidR="003042CD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were </w:t>
      </w:r>
      <w:r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below the LOD </w:t>
      </w:r>
      <w:r w:rsidR="00C86D29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[</w:t>
      </w:r>
      <w:r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&lt;</w:t>
      </w:r>
      <w:r w:rsidR="00C86D29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</w:t>
      </w:r>
      <w:r w:rsidR="00C86D29" w:rsidRPr="0049408B">
        <w:rPr>
          <w:rFonts w:ascii="Times New Roman" w:hAnsi="Times New Roman" w:cs="Times New Roman"/>
          <w:sz w:val="20"/>
          <w:szCs w:val="20"/>
        </w:rPr>
        <w:t>out-of-range</w:t>
      </w:r>
      <w:r w:rsidR="00C86D29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</w:t>
      </w:r>
      <w:r w:rsidR="00C86D29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(</w:t>
      </w:r>
      <w:r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OOR</w:t>
      </w:r>
      <w:r w:rsidR="00C86D29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)]</w:t>
      </w:r>
      <w:r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were assigned value 0.01 unit less than the LOD</w:t>
      </w:r>
      <w:r w:rsidR="00BA5D0D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. </w:t>
      </w:r>
      <w:r w:rsidR="00E90DBE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n</w:t>
      </w:r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= </w:t>
      </w:r>
      <w:r w:rsidR="005C0190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>7</w:t>
      </w:r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-9 in each group, </w:t>
      </w:r>
      <w:r w:rsidR="007E210C" w:rsidRPr="0049408B">
        <w:rPr>
          <w:rFonts w:ascii="Times New Roman" w:eastAsia="Calibri" w:hAnsi="Times New Roman" w:cs="Times New Roman"/>
          <w:i/>
          <w:iCs/>
          <w:kern w:val="0"/>
          <w:sz w:val="20"/>
          <w:szCs w:val="20"/>
          <w:lang w:eastAsia="en-US"/>
        </w:rPr>
        <w:t>p</w:t>
      </w:r>
      <w:r w:rsidR="007E210C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&lt; 0.05.</w:t>
      </w:r>
      <w:r w:rsidR="00BA5D0D" w:rsidRPr="0049408B">
        <w:rPr>
          <w:rFonts w:ascii="Times New Roman" w:eastAsia="Calibri" w:hAnsi="Times New Roman" w:cs="Times New Roman"/>
          <w:kern w:val="0"/>
          <w:sz w:val="20"/>
          <w:szCs w:val="20"/>
          <w:lang w:eastAsia="en-US"/>
        </w:rPr>
        <w:t xml:space="preserve"> </w:t>
      </w:r>
      <w:r w:rsidR="007E210C" w:rsidRPr="0049408B">
        <w:rPr>
          <w:rFonts w:ascii="Times New Roman" w:hAnsi="Times New Roman" w:cs="Times New Roman"/>
          <w:sz w:val="20"/>
          <w:szCs w:val="20"/>
        </w:rPr>
        <w:t>LOD means lowe</w:t>
      </w:r>
      <w:r w:rsidRPr="0049408B">
        <w:rPr>
          <w:rFonts w:ascii="Times New Roman" w:hAnsi="Times New Roman" w:cs="Times New Roman"/>
          <w:sz w:val="20"/>
          <w:szCs w:val="20"/>
        </w:rPr>
        <w:t xml:space="preserve">r </w:t>
      </w:r>
      <w:r w:rsidR="007E210C" w:rsidRPr="0049408B">
        <w:rPr>
          <w:rFonts w:ascii="Times New Roman" w:hAnsi="Times New Roman" w:cs="Times New Roman"/>
          <w:sz w:val="20"/>
          <w:szCs w:val="20"/>
        </w:rPr>
        <w:t>limit</w:t>
      </w:r>
      <w:r w:rsidRPr="0049408B">
        <w:rPr>
          <w:rFonts w:ascii="Times New Roman" w:hAnsi="Times New Roman" w:cs="Times New Roman"/>
          <w:sz w:val="20"/>
          <w:szCs w:val="20"/>
        </w:rPr>
        <w:t xml:space="preserve"> </w:t>
      </w:r>
      <w:r w:rsidR="007E210C" w:rsidRPr="0049408B">
        <w:rPr>
          <w:rFonts w:ascii="Times New Roman" w:hAnsi="Times New Roman" w:cs="Times New Roman"/>
          <w:sz w:val="20"/>
          <w:szCs w:val="20"/>
        </w:rPr>
        <w:t>of detection</w:t>
      </w:r>
      <w:r w:rsidRPr="0049408B">
        <w:rPr>
          <w:rFonts w:ascii="Times New Roman" w:hAnsi="Times New Roman" w:cs="Times New Roman"/>
          <w:sz w:val="20"/>
          <w:szCs w:val="20"/>
        </w:rPr>
        <w:t xml:space="preserve"> or lowest value obtained in the assay</w:t>
      </w:r>
      <w:r w:rsidR="007E210C" w:rsidRPr="0049408B">
        <w:rPr>
          <w:rFonts w:ascii="Times New Roman" w:hAnsi="Times New Roman" w:cs="Times New Roman"/>
          <w:sz w:val="20"/>
          <w:szCs w:val="20"/>
        </w:rPr>
        <w:t>.</w:t>
      </w:r>
      <w:r w:rsidR="00917530" w:rsidRPr="0049408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2E0DF9" w14:textId="0BCC372A" w:rsidR="0081309E" w:rsidRPr="00792E8F" w:rsidRDefault="0081309E" w:rsidP="00695F41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81309E" w:rsidRPr="00792E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E9FAF0" w14:textId="77777777" w:rsidR="0079265A" w:rsidRDefault="0079265A" w:rsidP="00B60D4B">
      <w:r>
        <w:separator/>
      </w:r>
    </w:p>
  </w:endnote>
  <w:endnote w:type="continuationSeparator" w:id="0">
    <w:p w14:paraId="07D475AA" w14:textId="77777777" w:rsidR="0079265A" w:rsidRDefault="0079265A" w:rsidP="00B60D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58C35" w14:textId="77777777" w:rsidR="0079265A" w:rsidRDefault="0079265A" w:rsidP="00B60D4B">
      <w:r>
        <w:separator/>
      </w:r>
    </w:p>
  </w:footnote>
  <w:footnote w:type="continuationSeparator" w:id="0">
    <w:p w14:paraId="5E6140D8" w14:textId="77777777" w:rsidR="0079265A" w:rsidRDefault="0079265A" w:rsidP="00B60D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D4879"/>
    <w:rsid w:val="00001145"/>
    <w:rsid w:val="00044AC8"/>
    <w:rsid w:val="00066142"/>
    <w:rsid w:val="000906DA"/>
    <w:rsid w:val="0009377C"/>
    <w:rsid w:val="00096D67"/>
    <w:rsid w:val="000A79B8"/>
    <w:rsid w:val="000B7538"/>
    <w:rsid w:val="000C36F2"/>
    <w:rsid w:val="000F1533"/>
    <w:rsid w:val="00115662"/>
    <w:rsid w:val="00121661"/>
    <w:rsid w:val="00143300"/>
    <w:rsid w:val="00147C51"/>
    <w:rsid w:val="0015500D"/>
    <w:rsid w:val="00157DDC"/>
    <w:rsid w:val="0018060B"/>
    <w:rsid w:val="001C3B1E"/>
    <w:rsid w:val="001F7E82"/>
    <w:rsid w:val="00207AB0"/>
    <w:rsid w:val="0021278E"/>
    <w:rsid w:val="00285411"/>
    <w:rsid w:val="00290726"/>
    <w:rsid w:val="00291D87"/>
    <w:rsid w:val="002B71F1"/>
    <w:rsid w:val="002C5461"/>
    <w:rsid w:val="002D4879"/>
    <w:rsid w:val="002D7E8A"/>
    <w:rsid w:val="002E67E6"/>
    <w:rsid w:val="003042CD"/>
    <w:rsid w:val="00377654"/>
    <w:rsid w:val="003A7058"/>
    <w:rsid w:val="003C1C28"/>
    <w:rsid w:val="003F0F26"/>
    <w:rsid w:val="004231D3"/>
    <w:rsid w:val="0044000E"/>
    <w:rsid w:val="0049408B"/>
    <w:rsid w:val="00496BEB"/>
    <w:rsid w:val="004C37E9"/>
    <w:rsid w:val="004C5B9D"/>
    <w:rsid w:val="004E49D0"/>
    <w:rsid w:val="00503689"/>
    <w:rsid w:val="00527410"/>
    <w:rsid w:val="0058152B"/>
    <w:rsid w:val="00594AED"/>
    <w:rsid w:val="00597D57"/>
    <w:rsid w:val="005C0190"/>
    <w:rsid w:val="005C4AFF"/>
    <w:rsid w:val="005D5BAE"/>
    <w:rsid w:val="0062556B"/>
    <w:rsid w:val="00654FC8"/>
    <w:rsid w:val="006672FC"/>
    <w:rsid w:val="00670AB5"/>
    <w:rsid w:val="006852E1"/>
    <w:rsid w:val="00695F41"/>
    <w:rsid w:val="006A4DDC"/>
    <w:rsid w:val="006B1596"/>
    <w:rsid w:val="006B7917"/>
    <w:rsid w:val="006C0066"/>
    <w:rsid w:val="006C7723"/>
    <w:rsid w:val="006D6B70"/>
    <w:rsid w:val="006E211B"/>
    <w:rsid w:val="006E741E"/>
    <w:rsid w:val="006E7D2B"/>
    <w:rsid w:val="0075764A"/>
    <w:rsid w:val="00784632"/>
    <w:rsid w:val="0079265A"/>
    <w:rsid w:val="00792E8F"/>
    <w:rsid w:val="007A3E45"/>
    <w:rsid w:val="007B5149"/>
    <w:rsid w:val="007C4F2A"/>
    <w:rsid w:val="007C7C6B"/>
    <w:rsid w:val="007E210C"/>
    <w:rsid w:val="007F1214"/>
    <w:rsid w:val="008021E0"/>
    <w:rsid w:val="008031AB"/>
    <w:rsid w:val="0081309E"/>
    <w:rsid w:val="00816B73"/>
    <w:rsid w:val="00817E1B"/>
    <w:rsid w:val="00821B17"/>
    <w:rsid w:val="00823449"/>
    <w:rsid w:val="008455B9"/>
    <w:rsid w:val="00863C4C"/>
    <w:rsid w:val="00893B84"/>
    <w:rsid w:val="0089664F"/>
    <w:rsid w:val="008D0427"/>
    <w:rsid w:val="00905D96"/>
    <w:rsid w:val="00917530"/>
    <w:rsid w:val="009235C6"/>
    <w:rsid w:val="009514AB"/>
    <w:rsid w:val="00975F6D"/>
    <w:rsid w:val="00983033"/>
    <w:rsid w:val="00983995"/>
    <w:rsid w:val="00986248"/>
    <w:rsid w:val="009B52D2"/>
    <w:rsid w:val="00A059ED"/>
    <w:rsid w:val="00A06704"/>
    <w:rsid w:val="00A150E4"/>
    <w:rsid w:val="00A36D39"/>
    <w:rsid w:val="00A37535"/>
    <w:rsid w:val="00A53F96"/>
    <w:rsid w:val="00A55575"/>
    <w:rsid w:val="00A61362"/>
    <w:rsid w:val="00A74660"/>
    <w:rsid w:val="00A75415"/>
    <w:rsid w:val="00A90800"/>
    <w:rsid w:val="00A90FF0"/>
    <w:rsid w:val="00AA386F"/>
    <w:rsid w:val="00AC2814"/>
    <w:rsid w:val="00AE6CA0"/>
    <w:rsid w:val="00B15E4D"/>
    <w:rsid w:val="00B2182D"/>
    <w:rsid w:val="00B57315"/>
    <w:rsid w:val="00B60D4B"/>
    <w:rsid w:val="00B66DDE"/>
    <w:rsid w:val="00B815C7"/>
    <w:rsid w:val="00BA20E0"/>
    <w:rsid w:val="00BA5D0D"/>
    <w:rsid w:val="00BC416C"/>
    <w:rsid w:val="00BF02B0"/>
    <w:rsid w:val="00BF070C"/>
    <w:rsid w:val="00C33CB6"/>
    <w:rsid w:val="00C57D14"/>
    <w:rsid w:val="00C671AD"/>
    <w:rsid w:val="00C80001"/>
    <w:rsid w:val="00C84F8F"/>
    <w:rsid w:val="00C86D29"/>
    <w:rsid w:val="00C90A88"/>
    <w:rsid w:val="00CF7E67"/>
    <w:rsid w:val="00D07D18"/>
    <w:rsid w:val="00D1047B"/>
    <w:rsid w:val="00D106B8"/>
    <w:rsid w:val="00D13A67"/>
    <w:rsid w:val="00D15279"/>
    <w:rsid w:val="00D44CC1"/>
    <w:rsid w:val="00D55917"/>
    <w:rsid w:val="00D659E1"/>
    <w:rsid w:val="00D73B60"/>
    <w:rsid w:val="00D777BC"/>
    <w:rsid w:val="00DA7340"/>
    <w:rsid w:val="00DD6640"/>
    <w:rsid w:val="00DF654E"/>
    <w:rsid w:val="00E15723"/>
    <w:rsid w:val="00E30FC4"/>
    <w:rsid w:val="00E31D81"/>
    <w:rsid w:val="00E3527E"/>
    <w:rsid w:val="00E75DDB"/>
    <w:rsid w:val="00E76D87"/>
    <w:rsid w:val="00E7701D"/>
    <w:rsid w:val="00E90DBE"/>
    <w:rsid w:val="00EB013C"/>
    <w:rsid w:val="00EC1226"/>
    <w:rsid w:val="00EC321D"/>
    <w:rsid w:val="00ED4FED"/>
    <w:rsid w:val="00F05D13"/>
    <w:rsid w:val="00F100A4"/>
    <w:rsid w:val="00F20ADC"/>
    <w:rsid w:val="00F2373D"/>
    <w:rsid w:val="00F27A97"/>
    <w:rsid w:val="00F37162"/>
    <w:rsid w:val="00F40C85"/>
    <w:rsid w:val="00F453B4"/>
    <w:rsid w:val="00F76120"/>
    <w:rsid w:val="00F85DFE"/>
    <w:rsid w:val="00F90853"/>
    <w:rsid w:val="00FB2071"/>
    <w:rsid w:val="00FB2643"/>
    <w:rsid w:val="00FB71EC"/>
    <w:rsid w:val="00FC6C29"/>
    <w:rsid w:val="00FD329B"/>
    <w:rsid w:val="00FE5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0C5D04"/>
  <w15:chartTrackingRefBased/>
  <w15:docId w15:val="{C332C00D-FCF6-426C-8EAD-B235E8211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5274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0D4B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0D4B"/>
  </w:style>
  <w:style w:type="paragraph" w:styleId="Footer">
    <w:name w:val="footer"/>
    <w:basedOn w:val="Normal"/>
    <w:link w:val="FooterChar"/>
    <w:uiPriority w:val="99"/>
    <w:unhideWhenUsed/>
    <w:rsid w:val="00B60D4B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0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45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Mao</dc:creator>
  <cp:keywords/>
  <dc:description/>
  <cp:lastModifiedBy>Yun Mao</cp:lastModifiedBy>
  <cp:revision>166</cp:revision>
  <dcterms:created xsi:type="dcterms:W3CDTF">2021-09-29T05:31:00Z</dcterms:created>
  <dcterms:modified xsi:type="dcterms:W3CDTF">2022-12-27T03:06:00Z</dcterms:modified>
</cp:coreProperties>
</file>